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0B056" w14:textId="4DA54FFC" w:rsidR="00EB6DB8" w:rsidRPr="001A05CE" w:rsidRDefault="00557B30" w:rsidP="00E00809">
      <w:pPr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 w:rsidR="005E44EA">
        <w:rPr>
          <w:rFonts w:cs="Times New Roman"/>
          <w:b/>
          <w:bCs/>
          <w:szCs w:val="24"/>
        </w:rPr>
        <w:t>u</w:t>
      </w:r>
      <w:r>
        <w:rPr>
          <w:rFonts w:cs="Times New Roman"/>
          <w:b/>
          <w:bCs/>
          <w:szCs w:val="24"/>
        </w:rPr>
        <w:t>pporting information</w:t>
      </w:r>
    </w:p>
    <w:p w14:paraId="30CE4074" w14:textId="0A6E0B3B" w:rsidR="00EB6DB8" w:rsidRPr="001A05CE" w:rsidRDefault="00EB6DB8" w:rsidP="00E00809">
      <w:pPr>
        <w:jc w:val="left"/>
        <w:rPr>
          <w:rFonts w:cs="Times New Roman"/>
          <w:szCs w:val="24"/>
        </w:rPr>
      </w:pPr>
      <w:r w:rsidRPr="001A05CE">
        <w:rPr>
          <w:rFonts w:cs="Times New Roman"/>
          <w:szCs w:val="24"/>
        </w:rPr>
        <w:t xml:space="preserve">Lipnicki et al. </w:t>
      </w:r>
      <w:r w:rsidR="00A26121" w:rsidRPr="001A05CE">
        <w:rPr>
          <w:rFonts w:cs="Times New Roman"/>
          <w:szCs w:val="24"/>
        </w:rPr>
        <w:t xml:space="preserve">Poor dream </w:t>
      </w:r>
      <w:proofErr w:type="gramStart"/>
      <w:r w:rsidR="00A26121" w:rsidRPr="001A05CE">
        <w:rPr>
          <w:rFonts w:cs="Times New Roman"/>
          <w:szCs w:val="24"/>
        </w:rPr>
        <w:t>recall</w:t>
      </w:r>
      <w:proofErr w:type="gramEnd"/>
      <w:r w:rsidR="00A26121" w:rsidRPr="001A05CE">
        <w:rPr>
          <w:rFonts w:cs="Times New Roman"/>
          <w:szCs w:val="24"/>
        </w:rPr>
        <w:t xml:space="preserve"> associates with Alzheimer’s disease biomarkers and dementia risk.</w:t>
      </w:r>
    </w:p>
    <w:p w14:paraId="58C84226" w14:textId="70CD770A" w:rsidR="00282EE7" w:rsidRPr="001A05CE" w:rsidRDefault="00282EE7">
      <w:pPr>
        <w:spacing w:before="0" w:after="160" w:line="278" w:lineRule="auto"/>
        <w:jc w:val="left"/>
        <w:rPr>
          <w:rFonts w:cs="Times New Roman"/>
          <w:szCs w:val="24"/>
        </w:rPr>
      </w:pPr>
    </w:p>
    <w:p w14:paraId="54A9D0E6" w14:textId="60E1C429" w:rsidR="00E00809" w:rsidRPr="001A05CE" w:rsidRDefault="0091079B" w:rsidP="00DB298F">
      <w:pPr>
        <w:spacing w:before="0" w:after="160" w:line="240" w:lineRule="auto"/>
        <w:jc w:val="left"/>
        <w:rPr>
          <w:rFonts w:cs="Times New Roman"/>
          <w:szCs w:val="24"/>
        </w:rPr>
      </w:pPr>
      <w:r w:rsidRPr="001A05CE">
        <w:rPr>
          <w:rFonts w:cs="Times New Roman"/>
          <w:b/>
          <w:bCs/>
          <w:szCs w:val="24"/>
        </w:rPr>
        <w:t>Table</w:t>
      </w:r>
      <w:r w:rsidR="00557B30">
        <w:rPr>
          <w:rFonts w:cs="Times New Roman"/>
          <w:b/>
          <w:bCs/>
          <w:szCs w:val="24"/>
        </w:rPr>
        <w:t xml:space="preserve"> S1</w:t>
      </w:r>
      <w:r w:rsidR="00B64A8C" w:rsidRPr="001A05CE">
        <w:rPr>
          <w:rFonts w:cs="Times New Roman"/>
          <w:b/>
          <w:bCs/>
          <w:szCs w:val="24"/>
        </w:rPr>
        <w:t xml:space="preserve">. </w:t>
      </w:r>
      <w:r w:rsidR="00B92382" w:rsidRPr="001A05CE">
        <w:rPr>
          <w:rFonts w:cs="Times New Roman"/>
          <w:szCs w:val="24"/>
        </w:rPr>
        <w:t xml:space="preserve">Median (IQR) for continuous </w:t>
      </w:r>
      <w:r w:rsidR="007B6B21" w:rsidRPr="001A05CE">
        <w:rPr>
          <w:rFonts w:cs="Times New Roman"/>
          <w:szCs w:val="24"/>
        </w:rPr>
        <w:t>variables at bas</w:t>
      </w:r>
      <w:r w:rsidR="00154F69" w:rsidRPr="001A05CE">
        <w:rPr>
          <w:rFonts w:cs="Times New Roman"/>
          <w:szCs w:val="24"/>
        </w:rPr>
        <w:t>e</w:t>
      </w:r>
      <w:r w:rsidR="007B6B21" w:rsidRPr="001A05CE">
        <w:rPr>
          <w:rFonts w:cs="Times New Roman"/>
          <w:szCs w:val="24"/>
        </w:rPr>
        <w:t>line</w:t>
      </w:r>
    </w:p>
    <w:tbl>
      <w:tblPr>
        <w:tblStyle w:val="TableGrid"/>
        <w:tblW w:w="76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262"/>
        <w:gridCol w:w="1723"/>
        <w:gridCol w:w="1559"/>
      </w:tblGrid>
      <w:tr w:rsidR="00285981" w:rsidRPr="001A05CE" w14:paraId="2D418184" w14:textId="77777777" w:rsidTr="00176E52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A8FA683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1A05CE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90820C8" w14:textId="70224379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B7458C">
              <w:rPr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62" w:type="dxa"/>
            <w:tcBorders>
              <w:top w:val="single" w:sz="4" w:space="0" w:color="auto"/>
            </w:tcBorders>
          </w:tcPr>
          <w:p w14:paraId="04AF75C2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82" w:type="dxa"/>
            <w:gridSpan w:val="2"/>
            <w:tcBorders>
              <w:top w:val="single" w:sz="4" w:space="0" w:color="auto"/>
            </w:tcBorders>
            <w:vAlign w:val="center"/>
          </w:tcPr>
          <w:p w14:paraId="5A453CFC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1A05CE">
              <w:rPr>
                <w:b/>
                <w:bCs/>
                <w:sz w:val="24"/>
                <w:szCs w:val="24"/>
              </w:rPr>
              <w:t>Dream</w:t>
            </w:r>
            <w:proofErr w:type="gramEnd"/>
            <w:r w:rsidRPr="001A05CE">
              <w:rPr>
                <w:b/>
                <w:bCs/>
                <w:sz w:val="24"/>
                <w:szCs w:val="24"/>
              </w:rPr>
              <w:t xml:space="preserve"> recall status</w:t>
            </w:r>
          </w:p>
        </w:tc>
      </w:tr>
      <w:tr w:rsidR="00285981" w:rsidRPr="001A05CE" w14:paraId="0DEF284E" w14:textId="77777777" w:rsidTr="00FA0A1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51262FE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27752F6" w14:textId="77777777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14:paraId="795F83D2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6051127D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  <w:r w:rsidRPr="001A05CE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13F2159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  <w:r w:rsidRPr="001A05CE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85981" w:rsidRPr="001A05CE" w14:paraId="12C2B144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2AE9EB10" w14:textId="71A8CFB8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Age, y</w:t>
            </w:r>
            <w:r w:rsidR="005E44EA">
              <w:rPr>
                <w:sz w:val="24"/>
                <w:szCs w:val="24"/>
              </w:rPr>
              <w:t>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1B980D" w14:textId="4DCB8683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74 (5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C072047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86E34B5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74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E8F9C4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74 (6)</w:t>
            </w:r>
          </w:p>
        </w:tc>
      </w:tr>
      <w:tr w:rsidR="00285981" w:rsidRPr="001A05CE" w14:paraId="0A723DF7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5217481B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  <w:r w:rsidRPr="001A05CE">
              <w:rPr>
                <w:sz w:val="24"/>
                <w:szCs w:val="24"/>
                <w:lang w:val="en-GB"/>
              </w:rPr>
              <w:t xml:space="preserve">p-tau217, </w:t>
            </w:r>
            <w:proofErr w:type="spellStart"/>
            <w:r w:rsidRPr="001A05CE">
              <w:rPr>
                <w:sz w:val="24"/>
                <w:szCs w:val="24"/>
                <w:lang w:val="en-GB"/>
              </w:rPr>
              <w:t>pg</w:t>
            </w:r>
            <w:proofErr w:type="spellEnd"/>
            <w:r w:rsidRPr="001A05CE">
              <w:rPr>
                <w:sz w:val="24"/>
                <w:szCs w:val="24"/>
                <w:lang w:val="en-GB"/>
              </w:rPr>
              <w:t>/m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470A52" w14:textId="13F43472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0.107 (0.097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50D5B289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12EFF8C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color w:val="000000"/>
                <w:sz w:val="24"/>
                <w:szCs w:val="24"/>
              </w:rPr>
              <w:t>0.102 (0.08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0E662A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color w:val="000000"/>
                <w:sz w:val="24"/>
                <w:szCs w:val="24"/>
              </w:rPr>
              <w:t>0.121 (0.130)</w:t>
            </w:r>
          </w:p>
        </w:tc>
      </w:tr>
      <w:tr w:rsidR="00285981" w:rsidRPr="001A05CE" w14:paraId="178295FA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5BBFE500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  <w:r w:rsidRPr="001A05CE">
              <w:rPr>
                <w:sz w:val="24"/>
                <w:szCs w:val="24"/>
              </w:rPr>
              <w:t>Total delayed recal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455538" w14:textId="1A8CBFA0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15 (2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A28307D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2D911B0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5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886473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5 (2)</w:t>
            </w:r>
          </w:p>
        </w:tc>
      </w:tr>
      <w:tr w:rsidR="00285981" w:rsidRPr="001A05CE" w14:paraId="0B1EC0EA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07C05797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  <w:r w:rsidRPr="001A05CE">
              <w:rPr>
                <w:sz w:val="24"/>
                <w:szCs w:val="24"/>
              </w:rPr>
              <w:t>Free delayed recal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43668A" w14:textId="24A0182C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10 (3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32369D9E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4497569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0 (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2A3422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9 (3)</w:t>
            </w:r>
          </w:p>
        </w:tc>
      </w:tr>
      <w:tr w:rsidR="00285981" w:rsidRPr="001A05CE" w14:paraId="184D972B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35DB8C34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  <w:r w:rsidRPr="001A05CE">
              <w:rPr>
                <w:sz w:val="24"/>
                <w:szCs w:val="24"/>
              </w:rPr>
              <w:t>PACCm, z-scor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0280DF" w14:textId="2CCC088F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0.03 (1.0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52D7B8F8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8DFF6E8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0.05 (1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1002F1" w14:textId="77A6C4A3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-0.02 (1.0)</w:t>
            </w:r>
          </w:p>
        </w:tc>
      </w:tr>
      <w:tr w:rsidR="00285981" w:rsidRPr="001A05CE" w14:paraId="379ACBA4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73AD0843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Awakenings per nigh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8711E0" w14:textId="2A710EBF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1 (1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8D0A408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731A65E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 (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C8275C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 (2)</w:t>
            </w:r>
          </w:p>
        </w:tc>
      </w:tr>
      <w:tr w:rsidR="00285981" w:rsidRPr="001A05CE" w14:paraId="1A805763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4883168A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Parkinsonian symptom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354F9C" w14:textId="4E4F8316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0 (0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F21A3D1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896367C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B4F74E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0 (0)</w:t>
            </w:r>
          </w:p>
        </w:tc>
      </w:tr>
      <w:tr w:rsidR="00285981" w:rsidRPr="001A05CE" w14:paraId="1F143779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48A52198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GDS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A9E877" w14:textId="5B64CAB1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1 (2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5240DEC0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DAE521B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90A4EF" w14:textId="720A2706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 (2)</w:t>
            </w:r>
          </w:p>
        </w:tc>
      </w:tr>
      <w:tr w:rsidR="00285981" w:rsidRPr="001A05CE" w14:paraId="06413806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</w:tcPr>
          <w:p w14:paraId="65A0DDD8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State anxiety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0DA337" w14:textId="44C0D120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13 (10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24073175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3011A10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3 (1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51B95F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3 (10)</w:t>
            </w:r>
          </w:p>
        </w:tc>
      </w:tr>
      <w:tr w:rsidR="00285981" w:rsidRPr="001A05CE" w14:paraId="2847BC0F" w14:textId="77777777" w:rsidTr="00FA0A11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F0EEEBD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Trait anxiety 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F1447DB" w14:textId="0259D417" w:rsidR="00285981" w:rsidRPr="00B7458C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B7458C">
              <w:rPr>
                <w:sz w:val="24"/>
                <w:szCs w:val="24"/>
              </w:rPr>
              <w:t>15 (14)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14:paraId="7897300B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5B1AFBF9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6 (13.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541618A" w14:textId="77777777" w:rsidR="00285981" w:rsidRPr="001A05CE" w:rsidRDefault="00285981" w:rsidP="00861244">
            <w:pPr>
              <w:tabs>
                <w:tab w:val="left" w:pos="-720"/>
                <w:tab w:val="left" w:pos="1155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 w:rsidRPr="001A05CE">
              <w:rPr>
                <w:sz w:val="24"/>
                <w:szCs w:val="24"/>
              </w:rPr>
              <w:t>14 (13)</w:t>
            </w:r>
          </w:p>
        </w:tc>
      </w:tr>
    </w:tbl>
    <w:p w14:paraId="2A21612D" w14:textId="77777777" w:rsidR="00282EE7" w:rsidRPr="00DB298F" w:rsidRDefault="00282EE7" w:rsidP="00DB298F">
      <w:pPr>
        <w:spacing w:before="0" w:after="160" w:line="240" w:lineRule="auto"/>
        <w:jc w:val="left"/>
        <w:rPr>
          <w:rFonts w:ascii="Calibri" w:hAnsi="Calibri" w:cs="Calibri"/>
          <w:b/>
          <w:bCs/>
          <w:szCs w:val="24"/>
        </w:rPr>
      </w:pPr>
    </w:p>
    <w:sectPr w:rsidR="00282EE7" w:rsidRPr="00DB2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psvepd8rws29e9pztvvdsivxzeztdsrvsr&quot;&gt;APOE4 and dream recall&lt;record-ids&gt;&lt;item&gt;64&lt;/item&gt;&lt;item&gt;67&lt;/item&gt;&lt;item&gt;68&lt;/item&gt;&lt;item&gt;69&lt;/item&gt;&lt;item&gt;70&lt;/item&gt;&lt;item&gt;78&lt;/item&gt;&lt;item&gt;79&lt;/item&gt;&lt;/record-ids&gt;&lt;/item&gt;&lt;/Libraries&gt;"/>
  </w:docVars>
  <w:rsids>
    <w:rsidRoot w:val="00E00809"/>
    <w:rsid w:val="000A46B1"/>
    <w:rsid w:val="001077AD"/>
    <w:rsid w:val="00146E25"/>
    <w:rsid w:val="00154F69"/>
    <w:rsid w:val="00176E52"/>
    <w:rsid w:val="001A05CE"/>
    <w:rsid w:val="001F5CDB"/>
    <w:rsid w:val="0020024B"/>
    <w:rsid w:val="00282EE7"/>
    <w:rsid w:val="00285981"/>
    <w:rsid w:val="002A1165"/>
    <w:rsid w:val="002A47A9"/>
    <w:rsid w:val="002E00DF"/>
    <w:rsid w:val="003174B5"/>
    <w:rsid w:val="005031F2"/>
    <w:rsid w:val="00510F11"/>
    <w:rsid w:val="00531FE5"/>
    <w:rsid w:val="00557B30"/>
    <w:rsid w:val="005905DB"/>
    <w:rsid w:val="005B45CB"/>
    <w:rsid w:val="005E44EA"/>
    <w:rsid w:val="0064544C"/>
    <w:rsid w:val="007B6B21"/>
    <w:rsid w:val="00812666"/>
    <w:rsid w:val="00861244"/>
    <w:rsid w:val="0091079B"/>
    <w:rsid w:val="009810AE"/>
    <w:rsid w:val="0099649E"/>
    <w:rsid w:val="00A26121"/>
    <w:rsid w:val="00AA3616"/>
    <w:rsid w:val="00AB3496"/>
    <w:rsid w:val="00B470BF"/>
    <w:rsid w:val="00B64A8C"/>
    <w:rsid w:val="00B73738"/>
    <w:rsid w:val="00B7458C"/>
    <w:rsid w:val="00B81593"/>
    <w:rsid w:val="00B92382"/>
    <w:rsid w:val="00C67856"/>
    <w:rsid w:val="00CA3FF6"/>
    <w:rsid w:val="00CC3E78"/>
    <w:rsid w:val="00CD2317"/>
    <w:rsid w:val="00D131E6"/>
    <w:rsid w:val="00D22E07"/>
    <w:rsid w:val="00D35090"/>
    <w:rsid w:val="00DB298F"/>
    <w:rsid w:val="00E00809"/>
    <w:rsid w:val="00E541BC"/>
    <w:rsid w:val="00EA1D10"/>
    <w:rsid w:val="00EB6DB8"/>
    <w:rsid w:val="00FA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9EFE1"/>
  <w15:chartTrackingRefBased/>
  <w15:docId w15:val="{6D346C9C-787E-4B6D-8902-477A26C9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809"/>
    <w:pPr>
      <w:spacing w:before="120" w:after="0" w:line="360" w:lineRule="auto"/>
      <w:jc w:val="both"/>
    </w:pPr>
    <w:rPr>
      <w:rFonts w:ascii="Times New Roman" w:hAnsi="Times New Roman"/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0080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80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80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80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80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80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80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809"/>
    <w:pPr>
      <w:keepNext/>
      <w:keepLines/>
      <w:spacing w:before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809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0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809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809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80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809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80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A116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165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116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1165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AB349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D4340-D6D7-4667-B36D-82F09EB50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14</cp:revision>
  <dcterms:created xsi:type="dcterms:W3CDTF">2025-09-10T23:45:00Z</dcterms:created>
  <dcterms:modified xsi:type="dcterms:W3CDTF">2025-09-11T00:31:00Z</dcterms:modified>
</cp:coreProperties>
</file>